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7ED63" w14:textId="012D5B6E" w:rsidR="00C43261" w:rsidRPr="001325D6" w:rsidRDefault="00C43261" w:rsidP="00CF50AE">
      <w:pPr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1325D6">
        <w:rPr>
          <w:rFonts w:ascii="Times New Roman" w:hAnsi="Times New Roman" w:cs="Times New Roman"/>
          <w:b/>
          <w:sz w:val="22"/>
          <w:szCs w:val="22"/>
        </w:rPr>
        <w:t>Table S2. Primers</w:t>
      </w:r>
    </w:p>
    <w:tbl>
      <w:tblPr>
        <w:tblStyle w:val="TableGrid"/>
        <w:tblpPr w:leftFromText="180" w:rightFromText="180" w:vertAnchor="text" w:horzAnchor="margin" w:tblpX="-144" w:tblpY="211"/>
        <w:tblW w:w="9648" w:type="dxa"/>
        <w:tblLayout w:type="fixed"/>
        <w:tblLook w:val="04A0" w:firstRow="1" w:lastRow="0" w:firstColumn="1" w:lastColumn="0" w:noHBand="0" w:noVBand="1"/>
      </w:tblPr>
      <w:tblGrid>
        <w:gridCol w:w="1885"/>
        <w:gridCol w:w="7763"/>
      </w:tblGrid>
      <w:tr w:rsidR="00C43261" w:rsidRPr="001325D6" w14:paraId="31C205BE" w14:textId="77777777" w:rsidTr="001C685D">
        <w:tc>
          <w:tcPr>
            <w:tcW w:w="1885" w:type="dxa"/>
          </w:tcPr>
          <w:p w14:paraId="059AA883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7763" w:type="dxa"/>
          </w:tcPr>
          <w:p w14:paraId="193F7040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C43261" w:rsidRPr="001325D6" w14:paraId="1EF87F0B" w14:textId="77777777" w:rsidTr="001C685D">
        <w:tc>
          <w:tcPr>
            <w:tcW w:w="1885" w:type="dxa"/>
          </w:tcPr>
          <w:p w14:paraId="7B63103A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3" w:type="dxa"/>
          </w:tcPr>
          <w:p w14:paraId="227288D8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GACCATGGGATTGAAAAAGCGATACTACACAGTAAAGC</w:t>
            </w:r>
          </w:p>
        </w:tc>
      </w:tr>
      <w:tr w:rsidR="00C43261" w:rsidRPr="001325D6" w14:paraId="4B07FB1D" w14:textId="77777777" w:rsidTr="001C685D">
        <w:tc>
          <w:tcPr>
            <w:tcW w:w="1885" w:type="dxa"/>
          </w:tcPr>
          <w:p w14:paraId="3E2E81CB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3" w:type="dxa"/>
          </w:tcPr>
          <w:p w14:paraId="19361673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/>
                <w:color w:val="404040" w:themeColor="text1" w:themeTint="BF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AGCATGCGGTGAGCAAACAGCCATAATTTG</w:t>
            </w:r>
          </w:p>
        </w:tc>
      </w:tr>
      <w:tr w:rsidR="00C43261" w:rsidRPr="001325D6" w14:paraId="79689B61" w14:textId="77777777" w:rsidTr="001C685D">
        <w:tc>
          <w:tcPr>
            <w:tcW w:w="1885" w:type="dxa"/>
          </w:tcPr>
          <w:p w14:paraId="0C39705D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763" w:type="dxa"/>
          </w:tcPr>
          <w:p w14:paraId="129857AF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  <w:t>CATGGGATCCCTCGAGAATTGTGAGCGGATAAC</w:t>
            </w:r>
          </w:p>
        </w:tc>
      </w:tr>
      <w:tr w:rsidR="00C43261" w:rsidRPr="001325D6" w14:paraId="7121E02A" w14:textId="77777777" w:rsidTr="001C685D">
        <w:tc>
          <w:tcPr>
            <w:tcW w:w="1885" w:type="dxa"/>
          </w:tcPr>
          <w:p w14:paraId="3D1DCB07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763" w:type="dxa"/>
          </w:tcPr>
          <w:p w14:paraId="3B02AFDF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  <w:t>CATGCTGCAGGTATTACCGCCTTTGAGTGAGC</w:t>
            </w:r>
          </w:p>
        </w:tc>
      </w:tr>
      <w:tr w:rsidR="00C43261" w:rsidRPr="001325D6" w14:paraId="0B40693D" w14:textId="77777777" w:rsidTr="001C685D">
        <w:tc>
          <w:tcPr>
            <w:tcW w:w="1885" w:type="dxa"/>
          </w:tcPr>
          <w:p w14:paraId="3BA1A983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763" w:type="dxa"/>
          </w:tcPr>
          <w:p w14:paraId="43F0E2FA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GCGAGGATCCATTGCTCTAATAAATTTTAGAGCGCACGAATGAGGGC</w:t>
            </w:r>
          </w:p>
        </w:tc>
      </w:tr>
      <w:tr w:rsidR="00C43261" w:rsidRPr="001325D6" w14:paraId="7864650C" w14:textId="77777777" w:rsidTr="001C685D">
        <w:tc>
          <w:tcPr>
            <w:tcW w:w="1885" w:type="dxa"/>
          </w:tcPr>
          <w:p w14:paraId="41120986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763" w:type="dxa"/>
          </w:tcPr>
          <w:p w14:paraId="6C0434A4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  <w:t>ATTACTGCAGGTATCACGAGGCCCTTTCGTCTTC</w:t>
            </w:r>
          </w:p>
        </w:tc>
      </w:tr>
      <w:tr w:rsidR="00C43261" w:rsidRPr="001325D6" w14:paraId="7D52C993" w14:textId="77777777" w:rsidTr="001C685D">
        <w:tc>
          <w:tcPr>
            <w:tcW w:w="1885" w:type="dxa"/>
          </w:tcPr>
          <w:p w14:paraId="3E8565BC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763" w:type="dxa"/>
          </w:tcPr>
          <w:p w14:paraId="1E9CB830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ATTGTACTGAGAGTGCACCATATGGATGTTGCCAGTTATGGC</w:t>
            </w:r>
          </w:p>
        </w:tc>
      </w:tr>
      <w:tr w:rsidR="00C43261" w:rsidRPr="001325D6" w14:paraId="46A38E62" w14:textId="77777777" w:rsidTr="001C685D">
        <w:tc>
          <w:tcPr>
            <w:tcW w:w="1885" w:type="dxa"/>
          </w:tcPr>
          <w:p w14:paraId="6C0BF8D2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763" w:type="dxa"/>
          </w:tcPr>
          <w:p w14:paraId="22558A33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CAAGGGTACCGATCGCGAGTGAGATCAC</w:t>
            </w:r>
          </w:p>
        </w:tc>
      </w:tr>
      <w:tr w:rsidR="00C43261" w:rsidRPr="001325D6" w14:paraId="0A979CC7" w14:textId="77777777" w:rsidTr="001C685D">
        <w:tc>
          <w:tcPr>
            <w:tcW w:w="1885" w:type="dxa"/>
          </w:tcPr>
          <w:p w14:paraId="0B9A26DD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763" w:type="dxa"/>
          </w:tcPr>
          <w:p w14:paraId="33D196EC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ACTCGCGATCGGTACCCTTGCAGTGGGCTTACATG</w:t>
            </w:r>
          </w:p>
        </w:tc>
      </w:tr>
      <w:tr w:rsidR="00C43261" w:rsidRPr="001325D6" w14:paraId="597BEC81" w14:textId="77777777" w:rsidTr="001C685D">
        <w:tc>
          <w:tcPr>
            <w:tcW w:w="1885" w:type="dxa"/>
          </w:tcPr>
          <w:p w14:paraId="756624E1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763" w:type="dxa"/>
          </w:tcPr>
          <w:p w14:paraId="6AA1BA7B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ATAGAGACTCGAGGGATCCGAATTCTCAGAAGAACTCGTCAAGAAGG</w:t>
            </w:r>
          </w:p>
        </w:tc>
      </w:tr>
      <w:tr w:rsidR="00C43261" w:rsidRPr="001325D6" w14:paraId="544E60E2" w14:textId="77777777" w:rsidTr="001C685D">
        <w:tc>
          <w:tcPr>
            <w:tcW w:w="1885" w:type="dxa"/>
          </w:tcPr>
          <w:p w14:paraId="022CF951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763" w:type="dxa"/>
          </w:tcPr>
          <w:p w14:paraId="126553D9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  <w:t>ACGTGTCGACCACCAATGCCATTTTCGGTACCC</w:t>
            </w:r>
          </w:p>
        </w:tc>
      </w:tr>
      <w:tr w:rsidR="00C43261" w:rsidRPr="001325D6" w14:paraId="7BFB60D5" w14:textId="77777777" w:rsidTr="001C685D">
        <w:tc>
          <w:tcPr>
            <w:tcW w:w="1885" w:type="dxa"/>
          </w:tcPr>
          <w:p w14:paraId="5DE79FA8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763" w:type="dxa"/>
          </w:tcPr>
          <w:p w14:paraId="19E4DCE8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TGTCAAGCTTAAGGGCCAGGTTTATCCGATCAG</w:t>
            </w:r>
          </w:p>
        </w:tc>
      </w:tr>
      <w:tr w:rsidR="00C43261" w:rsidRPr="001325D6" w14:paraId="784E666C" w14:textId="77777777" w:rsidTr="001C685D">
        <w:tc>
          <w:tcPr>
            <w:tcW w:w="1885" w:type="dxa"/>
          </w:tcPr>
          <w:p w14:paraId="75BEC030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dnafish-P1-for</w:t>
            </w:r>
          </w:p>
        </w:tc>
        <w:tc>
          <w:tcPr>
            <w:tcW w:w="7763" w:type="dxa"/>
          </w:tcPr>
          <w:p w14:paraId="31DFF889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  <w:lang w:eastAsia="en-US"/>
              </w:rPr>
              <w:t>CAACGAACCAGGTAGCCGGAATGTG</w:t>
            </w:r>
          </w:p>
        </w:tc>
      </w:tr>
      <w:tr w:rsidR="00C43261" w:rsidRPr="001325D6" w14:paraId="3E01078E" w14:textId="77777777" w:rsidTr="001C685D">
        <w:tc>
          <w:tcPr>
            <w:tcW w:w="1885" w:type="dxa"/>
          </w:tcPr>
          <w:p w14:paraId="72BC4873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sz w:val="20"/>
                <w:szCs w:val="20"/>
              </w:rPr>
              <w:t>dnafish-P1-rev</w:t>
            </w:r>
          </w:p>
        </w:tc>
        <w:tc>
          <w:tcPr>
            <w:tcW w:w="7763" w:type="dxa"/>
          </w:tcPr>
          <w:p w14:paraId="3C345080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AGCACAACCATCAACCAGCGCCAAA</w:t>
            </w:r>
          </w:p>
        </w:tc>
      </w:tr>
      <w:tr w:rsidR="00C43261" w:rsidRPr="001325D6" w14:paraId="28257FE2" w14:textId="77777777" w:rsidTr="001C685D">
        <w:tc>
          <w:tcPr>
            <w:tcW w:w="1885" w:type="dxa"/>
          </w:tcPr>
          <w:p w14:paraId="488BB03F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-P1DNA-for</w:t>
            </w:r>
          </w:p>
        </w:tc>
        <w:tc>
          <w:tcPr>
            <w:tcW w:w="7763" w:type="dxa"/>
          </w:tcPr>
          <w:p w14:paraId="31F53CAD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CTCTGCCCGTTATTTGTGGTGT</w:t>
            </w:r>
          </w:p>
        </w:tc>
      </w:tr>
      <w:tr w:rsidR="00C43261" w:rsidRPr="001325D6" w14:paraId="64BFF624" w14:textId="77777777" w:rsidTr="001C685D">
        <w:tc>
          <w:tcPr>
            <w:tcW w:w="1885" w:type="dxa"/>
          </w:tcPr>
          <w:p w14:paraId="41A7BC12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PCR-P1DNA-rev</w:t>
            </w:r>
          </w:p>
        </w:tc>
        <w:tc>
          <w:tcPr>
            <w:tcW w:w="7763" w:type="dxa"/>
          </w:tcPr>
          <w:p w14:paraId="5AE6D681" w14:textId="77777777" w:rsidR="00C43261" w:rsidRPr="001325D6" w:rsidRDefault="00C43261" w:rsidP="00CF50AE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1325D6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eastAsia="en-US"/>
              </w:rPr>
              <w:t>AGTCCGCTCGCTCTGTGTAG</w:t>
            </w:r>
          </w:p>
        </w:tc>
      </w:tr>
      <w:tr w:rsidR="00C43261" w:rsidRPr="001325D6" w14:paraId="66C4F4AA" w14:textId="77777777" w:rsidTr="001C685D">
        <w:tc>
          <w:tcPr>
            <w:tcW w:w="1885" w:type="dxa"/>
          </w:tcPr>
          <w:p w14:paraId="3352B6C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xs-for</w:t>
            </w:r>
          </w:p>
        </w:tc>
        <w:tc>
          <w:tcPr>
            <w:tcW w:w="7763" w:type="dxa"/>
          </w:tcPr>
          <w:p w14:paraId="073A686E" w14:textId="77777777" w:rsidR="00C43261" w:rsidRPr="001325D6" w:rsidRDefault="00C43261" w:rsidP="00CF50A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1325D6">
              <w:rPr>
                <w:color w:val="000000" w:themeColor="text1"/>
                <w:sz w:val="20"/>
                <w:szCs w:val="20"/>
              </w:rPr>
              <w:t xml:space="preserve">CGAGAAACTGGCGATCCTTA </w:t>
            </w:r>
          </w:p>
        </w:tc>
      </w:tr>
      <w:tr w:rsidR="00C43261" w:rsidRPr="001325D6" w14:paraId="709DF948" w14:textId="77777777" w:rsidTr="001C685D">
        <w:tc>
          <w:tcPr>
            <w:tcW w:w="1885" w:type="dxa"/>
          </w:tcPr>
          <w:p w14:paraId="2CEAFA25" w14:textId="77777777" w:rsidR="00C43261" w:rsidRPr="001325D6" w:rsidRDefault="00C43261" w:rsidP="00CF50A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25D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xs-rev</w:t>
            </w:r>
          </w:p>
        </w:tc>
        <w:tc>
          <w:tcPr>
            <w:tcW w:w="7763" w:type="dxa"/>
          </w:tcPr>
          <w:p w14:paraId="4D8B35DB" w14:textId="77777777" w:rsidR="00C43261" w:rsidRPr="001325D6" w:rsidRDefault="00C43261" w:rsidP="00CF50A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1325D6">
              <w:rPr>
                <w:color w:val="000000" w:themeColor="text1"/>
                <w:sz w:val="20"/>
                <w:szCs w:val="20"/>
              </w:rPr>
              <w:t xml:space="preserve">CTTCATCAAGCGGTTTCACA </w:t>
            </w:r>
          </w:p>
        </w:tc>
      </w:tr>
    </w:tbl>
    <w:p w14:paraId="1776352F" w14:textId="68D2B0E3" w:rsidR="00F661AF" w:rsidRPr="00A33BD6" w:rsidRDefault="00702C5B" w:rsidP="00A33BD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" w:hAnsi="Times" w:cs="Times New Roman"/>
          <w:b/>
          <w:sz w:val="22"/>
          <w:szCs w:val="22"/>
        </w:rPr>
        <w:fldChar w:fldCharType="begin"/>
      </w:r>
      <w:r>
        <w:rPr>
          <w:rFonts w:ascii="Times" w:hAnsi="Times"/>
          <w:b/>
          <w:sz w:val="22"/>
          <w:szCs w:val="22"/>
        </w:rPr>
        <w:instrText xml:space="preserve"> ADDIN EN.REFLIST </w:instrText>
      </w:r>
      <w:r>
        <w:rPr>
          <w:rFonts w:ascii="Times" w:hAnsi="Times" w:cs="Times New Roman"/>
          <w:b/>
          <w:sz w:val="22"/>
          <w:szCs w:val="22"/>
        </w:rPr>
        <w:fldChar w:fldCharType="end"/>
      </w:r>
    </w:p>
    <w:sectPr w:rsidR="00F661AF" w:rsidRPr="00A33BD6" w:rsidSect="00D21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wpvpssbfe9xlewpp2pxfxlfvtfxfvrfee9&quot;&gt;P1decisionMaking&lt;record-ids&gt;&lt;item&gt;29&lt;/item&gt;&lt;item&gt;30&lt;/item&gt;&lt;/record-ids&gt;&lt;/item&gt;&lt;/Libraries&gt;"/>
  </w:docVars>
  <w:rsids>
    <w:rsidRoot w:val="00D901B8"/>
    <w:rsid w:val="0000408B"/>
    <w:rsid w:val="00012E10"/>
    <w:rsid w:val="000137F8"/>
    <w:rsid w:val="000239BE"/>
    <w:rsid w:val="000340A5"/>
    <w:rsid w:val="00036060"/>
    <w:rsid w:val="000475D5"/>
    <w:rsid w:val="000516FD"/>
    <w:rsid w:val="000605DA"/>
    <w:rsid w:val="00082E05"/>
    <w:rsid w:val="000917F7"/>
    <w:rsid w:val="000B5614"/>
    <w:rsid w:val="000B69B5"/>
    <w:rsid w:val="000D61A4"/>
    <w:rsid w:val="000E704D"/>
    <w:rsid w:val="000F60A0"/>
    <w:rsid w:val="00110B80"/>
    <w:rsid w:val="00112C59"/>
    <w:rsid w:val="001325D6"/>
    <w:rsid w:val="0014272D"/>
    <w:rsid w:val="00147036"/>
    <w:rsid w:val="0015420A"/>
    <w:rsid w:val="00156605"/>
    <w:rsid w:val="001740F7"/>
    <w:rsid w:val="001758C4"/>
    <w:rsid w:val="00182360"/>
    <w:rsid w:val="00194830"/>
    <w:rsid w:val="001954B3"/>
    <w:rsid w:val="001B3458"/>
    <w:rsid w:val="001B5A50"/>
    <w:rsid w:val="001C4138"/>
    <w:rsid w:val="001C685D"/>
    <w:rsid w:val="001E16C2"/>
    <w:rsid w:val="002303B2"/>
    <w:rsid w:val="002321D1"/>
    <w:rsid w:val="00267F19"/>
    <w:rsid w:val="00285BB1"/>
    <w:rsid w:val="002A5C0B"/>
    <w:rsid w:val="002C0CA9"/>
    <w:rsid w:val="002C1C9F"/>
    <w:rsid w:val="002D05E0"/>
    <w:rsid w:val="002D1D60"/>
    <w:rsid w:val="002F5275"/>
    <w:rsid w:val="002F5FCA"/>
    <w:rsid w:val="0030707B"/>
    <w:rsid w:val="003223A5"/>
    <w:rsid w:val="00326982"/>
    <w:rsid w:val="00363434"/>
    <w:rsid w:val="00373A8C"/>
    <w:rsid w:val="00376EF9"/>
    <w:rsid w:val="003916B4"/>
    <w:rsid w:val="00393643"/>
    <w:rsid w:val="00395100"/>
    <w:rsid w:val="003B0EDE"/>
    <w:rsid w:val="003C2578"/>
    <w:rsid w:val="003D3B06"/>
    <w:rsid w:val="003D5C5C"/>
    <w:rsid w:val="003E4D5F"/>
    <w:rsid w:val="003E7F28"/>
    <w:rsid w:val="004009A0"/>
    <w:rsid w:val="00431538"/>
    <w:rsid w:val="00441E02"/>
    <w:rsid w:val="004601BB"/>
    <w:rsid w:val="00460C8A"/>
    <w:rsid w:val="004D3C2A"/>
    <w:rsid w:val="004E11B8"/>
    <w:rsid w:val="00563FA4"/>
    <w:rsid w:val="00566713"/>
    <w:rsid w:val="00570D5A"/>
    <w:rsid w:val="0057529C"/>
    <w:rsid w:val="005C245F"/>
    <w:rsid w:val="005C2B69"/>
    <w:rsid w:val="005C45DC"/>
    <w:rsid w:val="005D0861"/>
    <w:rsid w:val="005D4605"/>
    <w:rsid w:val="00601236"/>
    <w:rsid w:val="00623117"/>
    <w:rsid w:val="0064315E"/>
    <w:rsid w:val="00657768"/>
    <w:rsid w:val="00662E6B"/>
    <w:rsid w:val="00671CE2"/>
    <w:rsid w:val="00676674"/>
    <w:rsid w:val="00677219"/>
    <w:rsid w:val="00687250"/>
    <w:rsid w:val="006D7852"/>
    <w:rsid w:val="00702C5B"/>
    <w:rsid w:val="00713FFB"/>
    <w:rsid w:val="0071549A"/>
    <w:rsid w:val="0073300E"/>
    <w:rsid w:val="00736CF3"/>
    <w:rsid w:val="007372C2"/>
    <w:rsid w:val="007565E0"/>
    <w:rsid w:val="007647A6"/>
    <w:rsid w:val="0078157A"/>
    <w:rsid w:val="007833FB"/>
    <w:rsid w:val="007955BD"/>
    <w:rsid w:val="007E59F5"/>
    <w:rsid w:val="007F172A"/>
    <w:rsid w:val="007F732F"/>
    <w:rsid w:val="008063FA"/>
    <w:rsid w:val="008073CE"/>
    <w:rsid w:val="008135F5"/>
    <w:rsid w:val="008215D9"/>
    <w:rsid w:val="0082547D"/>
    <w:rsid w:val="00832C49"/>
    <w:rsid w:val="00837905"/>
    <w:rsid w:val="00847745"/>
    <w:rsid w:val="00864FEA"/>
    <w:rsid w:val="008651C1"/>
    <w:rsid w:val="00865C67"/>
    <w:rsid w:val="008723B1"/>
    <w:rsid w:val="00876BD7"/>
    <w:rsid w:val="008A16E3"/>
    <w:rsid w:val="008A663A"/>
    <w:rsid w:val="008B105C"/>
    <w:rsid w:val="008B66E3"/>
    <w:rsid w:val="008C3CFD"/>
    <w:rsid w:val="008C6E55"/>
    <w:rsid w:val="008E0453"/>
    <w:rsid w:val="008F6E4C"/>
    <w:rsid w:val="00920644"/>
    <w:rsid w:val="00930823"/>
    <w:rsid w:val="00932536"/>
    <w:rsid w:val="00944E48"/>
    <w:rsid w:val="0095799E"/>
    <w:rsid w:val="0096317C"/>
    <w:rsid w:val="00973338"/>
    <w:rsid w:val="009761AC"/>
    <w:rsid w:val="00990DB0"/>
    <w:rsid w:val="009B05BE"/>
    <w:rsid w:val="009C1886"/>
    <w:rsid w:val="009C1CA8"/>
    <w:rsid w:val="00A33BD6"/>
    <w:rsid w:val="00AA3F9E"/>
    <w:rsid w:val="00AA6205"/>
    <w:rsid w:val="00AE37EE"/>
    <w:rsid w:val="00B25244"/>
    <w:rsid w:val="00B30710"/>
    <w:rsid w:val="00B55B3D"/>
    <w:rsid w:val="00B6238E"/>
    <w:rsid w:val="00B703F3"/>
    <w:rsid w:val="00B73F00"/>
    <w:rsid w:val="00B76104"/>
    <w:rsid w:val="00B82563"/>
    <w:rsid w:val="00B867CF"/>
    <w:rsid w:val="00B878D2"/>
    <w:rsid w:val="00B97069"/>
    <w:rsid w:val="00BC40E9"/>
    <w:rsid w:val="00BF0038"/>
    <w:rsid w:val="00C161D4"/>
    <w:rsid w:val="00C27813"/>
    <w:rsid w:val="00C43261"/>
    <w:rsid w:val="00C43EBB"/>
    <w:rsid w:val="00C57838"/>
    <w:rsid w:val="00C971BD"/>
    <w:rsid w:val="00CA75C0"/>
    <w:rsid w:val="00CE4EF5"/>
    <w:rsid w:val="00CF3FC8"/>
    <w:rsid w:val="00CF4C39"/>
    <w:rsid w:val="00CF50AE"/>
    <w:rsid w:val="00CF57B2"/>
    <w:rsid w:val="00D2162D"/>
    <w:rsid w:val="00D53B9B"/>
    <w:rsid w:val="00D642F9"/>
    <w:rsid w:val="00D7517E"/>
    <w:rsid w:val="00D76463"/>
    <w:rsid w:val="00D81644"/>
    <w:rsid w:val="00D84257"/>
    <w:rsid w:val="00D84A0A"/>
    <w:rsid w:val="00D901B8"/>
    <w:rsid w:val="00D91A9A"/>
    <w:rsid w:val="00DB0D09"/>
    <w:rsid w:val="00DD091E"/>
    <w:rsid w:val="00DE113A"/>
    <w:rsid w:val="00DE5D48"/>
    <w:rsid w:val="00DE6936"/>
    <w:rsid w:val="00DE6C0B"/>
    <w:rsid w:val="00E04BD4"/>
    <w:rsid w:val="00E2416C"/>
    <w:rsid w:val="00E44A76"/>
    <w:rsid w:val="00E44DA3"/>
    <w:rsid w:val="00E51210"/>
    <w:rsid w:val="00E53C44"/>
    <w:rsid w:val="00E75936"/>
    <w:rsid w:val="00EA3E5C"/>
    <w:rsid w:val="00EB13FB"/>
    <w:rsid w:val="00EB29BA"/>
    <w:rsid w:val="00EC138F"/>
    <w:rsid w:val="00EC71E5"/>
    <w:rsid w:val="00EE5617"/>
    <w:rsid w:val="00EE730B"/>
    <w:rsid w:val="00F33900"/>
    <w:rsid w:val="00F63BD0"/>
    <w:rsid w:val="00F65E51"/>
    <w:rsid w:val="00F661AF"/>
    <w:rsid w:val="00FB017E"/>
    <w:rsid w:val="00FD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EF2A"/>
  <w15:chartTrackingRefBased/>
  <w15:docId w15:val="{C1ABD72B-6FE8-5E41-9D90-54994F4F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46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6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06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06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944E48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C432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C4326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713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71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153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2E10"/>
    <w:pPr>
      <w:framePr w:hSpace="180" w:wrap="around" w:vAnchor="text" w:hAnchor="margin" w:y="211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E1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12E10"/>
    <w:pPr>
      <w:framePr w:hSpace="180" w:wrap="around" w:vAnchor="text" w:hAnchor="margin" w:y="211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12E1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72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84F2DB-45A7-314B-9900-B26A7E819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lun</dc:creator>
  <cp:keywords/>
  <dc:description/>
  <cp:lastModifiedBy>Lanying Zeng</cp:lastModifiedBy>
  <cp:revision>4</cp:revision>
  <dcterms:created xsi:type="dcterms:W3CDTF">2021-06-15T20:03:00Z</dcterms:created>
  <dcterms:modified xsi:type="dcterms:W3CDTF">2021-06-24T21:18:00Z</dcterms:modified>
</cp:coreProperties>
</file>